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4 Table. Original Data.</w:t>
      </w:r>
      <w:r>
        <w:rPr/>
        <w:t xml:space="preserve"> Behavioural, hormone and individual data </w:t>
      </w:r>
    </w:p>
    <w:p>
      <w:pPr>
        <w:pStyle w:val="Normal"/>
        <w:rPr/>
      </w:pPr>
      <w:r>
        <w:rPr/>
      </w:r>
    </w:p>
    <w:tbl>
      <w:tblPr>
        <w:tblW w:w="15525" w:type="dxa"/>
        <w:jc w:val="left"/>
        <w:tblInd w:w="-1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057"/>
        <w:gridCol w:w="1103"/>
        <w:gridCol w:w="1079"/>
        <w:gridCol w:w="759"/>
        <w:gridCol w:w="939"/>
        <w:gridCol w:w="501"/>
        <w:gridCol w:w="819"/>
        <w:gridCol w:w="1320"/>
        <w:gridCol w:w="759"/>
        <w:gridCol w:w="768"/>
        <w:gridCol w:w="545"/>
        <w:gridCol w:w="1044"/>
        <w:gridCol w:w="1017"/>
        <w:gridCol w:w="1055"/>
        <w:gridCol w:w="884"/>
        <w:gridCol w:w="1019"/>
      </w:tblGrid>
      <w:tr>
        <w:trPr>
          <w:trHeight w:val="255" w:hRule="atLeast"/>
        </w:trPr>
        <w:tc>
          <w:tcPr>
            <w:tcW w:w="8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havioural Scan Dat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eding statu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l I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 dat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ation dat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 Timing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of pup birth within the breeding season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p sex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oxytocin (pg/ml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distance from pup (seal body lengths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in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ing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er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omotio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ssion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 with pup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cking pu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behaviou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4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8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8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Discus'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2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2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03/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41/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41/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Sigma'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Sigma'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3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3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73/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73/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.11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Splits'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0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Splits'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.11.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53/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53/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2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2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8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havioural Scan Dat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eding statu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l I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 dat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ation dat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 Timing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of pup birth within the breeding season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p sex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oxytocin (pg/ml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distance from pup (seal body lengths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in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ing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er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omotio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ern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ssion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 with pup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cking pu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behaviou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66/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41/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41/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Jolene'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Jolene'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73/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Sigma'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OLE_LINK1"/>
            <w:bookmarkEnd w:id="0"/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4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Monach L’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Monach L’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53/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53/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Discus’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03/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45/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45/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Jolene’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Jolene’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ther 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5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5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0.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71/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71/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havioural Scan Dat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eding statu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l I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 dat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ation dat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 Timing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of pup birth within the breeding season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p sex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oxytocin (pg/ml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distance from pup (seal body lengths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in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ing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er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omotio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ern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ssion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 with pup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cking pu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behaviou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66/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M8-2011’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M8-2011’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45/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45/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73/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5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5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‘</w:t>
            </w:r>
            <w:r>
              <w:rPr>
                <w:rFonts w:cs="Arial" w:ascii="Arial" w:hAnsi="Arial"/>
                <w:sz w:val="16"/>
                <w:szCs w:val="16"/>
              </w:rPr>
              <w:t>Sigma’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0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breedin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002/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1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breedin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004/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1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breedin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012/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1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breedin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072/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1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breedin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092/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1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breedin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096/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1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breedin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194/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.12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breedin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198/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.12.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6:08:00Z</dcterms:created>
  <dc:creator>kjr33</dc:creator>
  <dc:description/>
  <cp:keywords/>
  <dc:language>en-US</dc:language>
  <cp:lastModifiedBy>kjr33</cp:lastModifiedBy>
  <dcterms:modified xsi:type="dcterms:W3CDTF">2015-11-02T09:55:00Z</dcterms:modified>
  <cp:revision>3</cp:revision>
  <dc:subject/>
  <dc:title>Table S4</dc:title>
</cp:coreProperties>
</file>